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B628B" w14:textId="252A9097" w:rsidR="004F0150" w:rsidRPr="004F0150" w:rsidRDefault="00AF6585" w:rsidP="004F0150">
      <w:pPr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1F4CD4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Supplementary </w:t>
      </w:r>
      <w:r w:rsidR="004F0150" w:rsidRPr="001F4CD4">
        <w:rPr>
          <w:rFonts w:ascii="Times New Roman" w:eastAsia="ＭＳ 明朝" w:hAnsi="Times New Roman" w:cs="Times New Roman"/>
          <w:bCs/>
          <w:sz w:val="24"/>
          <w:szCs w:val="24"/>
        </w:rPr>
        <w:t xml:space="preserve">Table </w:t>
      </w:r>
      <w:r w:rsidR="00471321" w:rsidRPr="001F4CD4">
        <w:rPr>
          <w:rFonts w:ascii="Times New Roman" w:eastAsia="ＭＳ 明朝" w:hAnsi="Times New Roman" w:cs="Times New Roman"/>
          <w:bCs/>
          <w:sz w:val="24"/>
          <w:szCs w:val="24"/>
        </w:rPr>
        <w:t>3</w:t>
      </w:r>
      <w:r w:rsidR="004F0150" w:rsidRPr="001F4CD4">
        <w:rPr>
          <w:rFonts w:ascii="Times New Roman" w:eastAsia="ＭＳ 明朝" w:hAnsi="Times New Roman" w:cs="Times New Roman"/>
          <w:bCs/>
          <w:sz w:val="24"/>
          <w:szCs w:val="24"/>
        </w:rPr>
        <w:t>. Univariate and multivariate analysis of favorable factors for postoperative prognosis</w:t>
      </w:r>
      <w:r w:rsidR="004F0150" w:rsidRPr="001F4CD4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 i</w:t>
      </w:r>
      <w:r w:rsidR="004F0150" w:rsidRPr="001F4CD4">
        <w:rPr>
          <w:rFonts w:ascii="Times New Roman" w:eastAsia="ＭＳ 明朝" w:hAnsi="Times New Roman" w:cs="Times New Roman"/>
          <w:bCs/>
          <w:sz w:val="24"/>
          <w:szCs w:val="24"/>
        </w:rPr>
        <w:t xml:space="preserve">n </w:t>
      </w:r>
      <w:r w:rsidR="00A17626" w:rsidRPr="001F4CD4">
        <w:rPr>
          <w:rFonts w:ascii="Times New Roman" w:eastAsia="ＭＳ 明朝" w:hAnsi="Times New Roman" w:cs="Times New Roman"/>
          <w:bCs/>
          <w:sz w:val="24"/>
          <w:szCs w:val="24"/>
        </w:rPr>
        <w:t xml:space="preserve">all </w:t>
      </w:r>
      <w:r w:rsidR="004F0150" w:rsidRPr="001F4CD4">
        <w:rPr>
          <w:rFonts w:ascii="Times New Roman" w:eastAsia="ＭＳ 明朝" w:hAnsi="Times New Roman" w:cs="Times New Roman"/>
          <w:bCs/>
          <w:sz w:val="24"/>
          <w:szCs w:val="24"/>
        </w:rPr>
        <w:t>patients</w:t>
      </w:r>
      <w:r w:rsidR="00A17626" w:rsidRPr="001F4CD4">
        <w:rPr>
          <w:rFonts w:ascii="Times New Roman" w:eastAsia="ＭＳ 明朝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p w14:paraId="648049D5" w14:textId="77777777" w:rsidR="004F0150" w:rsidRPr="004F0150" w:rsidRDefault="004F0150" w:rsidP="004F0150">
      <w:pPr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F0150">
        <w:rPr>
          <w:rFonts w:ascii="Times New Roman" w:eastAsia="ＭＳ 明朝" w:hAnsi="Times New Roman" w:cs="Times New Roman"/>
          <w:bCs/>
          <w:sz w:val="24"/>
          <w:szCs w:val="24"/>
        </w:rPr>
        <w:t>A.</w:t>
      </w:r>
      <w:bookmarkStart w:id="1" w:name="_Hlk40028288"/>
      <w:r w:rsidRPr="004F0150">
        <w:rPr>
          <w:rFonts w:ascii="Times New Roman" w:eastAsia="ＭＳ 明朝" w:hAnsi="Times New Roman" w:cs="Times New Roman"/>
          <w:bCs/>
          <w:sz w:val="24"/>
          <w:szCs w:val="24"/>
        </w:rPr>
        <w:t xml:space="preserve"> Analysis of favorable factors for overall survival </w:t>
      </w:r>
    </w:p>
    <w:tbl>
      <w:tblPr>
        <w:tblW w:w="88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850"/>
        <w:gridCol w:w="1276"/>
        <w:gridCol w:w="789"/>
        <w:gridCol w:w="851"/>
        <w:gridCol w:w="1134"/>
        <w:gridCol w:w="789"/>
      </w:tblGrid>
      <w:tr w:rsidR="004F0150" w:rsidRPr="004F0150" w14:paraId="147ACA4B" w14:textId="77777777" w:rsidTr="0007299D">
        <w:trPr>
          <w:trHeight w:val="375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1"/>
          <w:p w14:paraId="289D5A54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linicopathologic variable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F1C36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27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A1955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4F0150" w:rsidRPr="004F0150" w14:paraId="74171526" w14:textId="77777777" w:rsidTr="0007299D">
        <w:trPr>
          <w:trHeight w:val="375"/>
        </w:trPr>
        <w:tc>
          <w:tcPr>
            <w:tcW w:w="311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F4ED3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FDB9A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892D0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3516BE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6677E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D18E7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95%CI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A11E60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4F0150" w:rsidRPr="004F0150" w14:paraId="618E63CB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0AE8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Age (&lt; 75 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34BB" w14:textId="2A15ADAA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0.8</w:t>
            </w:r>
            <w:r w:rsidR="005C0CD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A98" w14:textId="31BD4B44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</w:t>
            </w:r>
            <w:r w:rsidR="00393A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="004F714E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393A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E8D6" w14:textId="6289D746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393A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563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0EC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BED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F0150" w:rsidRPr="004F0150" w14:paraId="59F80F54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54A3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Histology</w:t>
            </w: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EA6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38C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2BC6" w14:textId="52CD82B1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  <w:r w:rsidR="00393A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C6C" w14:textId="3BD7CC38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CC7D" w14:textId="60C2420E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A3C" w14:textId="5457BB92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F0150" w:rsidRPr="004F0150" w14:paraId="20B5E4DA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A0F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Squamous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E48C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9331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1D1" w14:textId="55D5CEB7" w:rsidR="004F0150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015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1DF" w14:textId="3DA298F7" w:rsidR="004F0150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54C5" w14:textId="4DD33CFE" w:rsidR="004F0150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4D2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F0150" w:rsidRPr="004F0150" w14:paraId="10A1FBA5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CA2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0F5" w14:textId="59FDC869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393A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5575" w14:textId="1EAB05D0" w:rsidR="004F0150" w:rsidRPr="004F0150" w:rsidRDefault="00393A01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4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3CD" w14:textId="2E7EB8DC" w:rsidR="004F0150" w:rsidRPr="004F0150" w:rsidRDefault="00393A01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2F17" w14:textId="52280F45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4100" w14:textId="2120D804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7DF5" w14:textId="5B040C29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F0150" w:rsidRPr="004F0150" w14:paraId="5B84B06A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A20A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1CD7" w14:textId="62BEBC36" w:rsidR="004F0150" w:rsidRPr="004F0150" w:rsidRDefault="00393A01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1B0" w14:textId="0FBCB98C" w:rsidR="004F0150" w:rsidRPr="004F0150" w:rsidRDefault="00393A01" w:rsidP="00393A0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60E5" w14:textId="42F7124C" w:rsidR="004F0150" w:rsidRPr="004F0150" w:rsidRDefault="00393A01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27BB" w14:textId="4971EF30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6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20B" w14:textId="034B4E38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1.0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A48" w14:textId="2CFD4A91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1E0C51" w:rsidRPr="004F0150" w14:paraId="360209F0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4CC4" w14:textId="0857E620" w:rsidR="001E0C51" w:rsidRPr="009915E8" w:rsidRDefault="001E0C51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15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everely of AFL</w:t>
            </w:r>
            <w:r w:rsidR="009915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mil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B665" w14:textId="35F99A08" w:rsidR="001E0C51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2D92" w14:textId="42DF3FB0" w:rsidR="001E0C51" w:rsidRDefault="009915E8" w:rsidP="00393A0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-1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DB3C" w14:textId="58DAAB8C" w:rsidR="001E0C51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522E" w14:textId="2E276949" w:rsidR="001E0C51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A731" w14:textId="5DB26123" w:rsidR="001E0C51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0600" w14:textId="634F177A" w:rsidR="001E0C51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F0150" w:rsidRPr="004F0150" w14:paraId="2E4E9FAD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E8F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Lymph node metastasis (abs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494" w14:textId="7DC18713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1E0C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172F" w14:textId="300B47F6" w:rsidR="004F0150" w:rsidRPr="004F0150" w:rsidRDefault="001E0C51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429C" w14:textId="04282220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1E0C5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4105" w14:textId="13E8B26F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1D1" w14:textId="52EA4288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5249" w14:textId="3901C9DD" w:rsidR="004F0150" w:rsidRPr="004F0150" w:rsidRDefault="009915E8" w:rsidP="009915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4F0150" w:rsidRPr="004F0150" w14:paraId="716B3DC1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6B91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Pathologic stage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6A99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5004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A86" w14:textId="5E494DA3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  <w:t>0.0</w:t>
            </w:r>
            <w:r w:rsidR="00393A01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550C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9C8F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C58" w14:textId="04692DB5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="009915E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F0150" w:rsidRPr="004F0150" w14:paraId="2781FEA9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163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F892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EF6D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0224" w14:textId="25E20376" w:rsidR="004F0150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015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4E0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F40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86F9" w14:textId="5A9FA2BB" w:rsidR="004F0150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015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F0150" w:rsidRPr="004F0150" w14:paraId="4080F160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B24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470" w14:textId="4BFD9E09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</w:t>
            </w:r>
            <w:r w:rsidR="00775CA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A6CA" w14:textId="5F4E2615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775CA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775CA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85E0" w14:textId="28286046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  <w:r w:rsidR="00775CA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AAD4" w14:textId="621728C0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9A7" w14:textId="634BF4A6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F894" w14:textId="12F48864" w:rsidR="004F0150" w:rsidRPr="004F0150" w:rsidRDefault="009915E8" w:rsidP="009915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5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F0150" w:rsidRPr="004F0150" w14:paraId="7BE793A4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EC7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9609" w14:textId="47956CA0" w:rsidR="004F0150" w:rsidRPr="004F0150" w:rsidRDefault="00775CA7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485" w14:textId="56531755" w:rsidR="004F0150" w:rsidRPr="004F0150" w:rsidRDefault="00775CA7" w:rsidP="00775CA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5-6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6693" w14:textId="6C6F6531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  <w:r w:rsidR="00775CA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CA3A" w14:textId="02D50CB9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  <w:r w:rsidR="004F015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EF15" w14:textId="27D03B9D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491" w14:textId="4148451D" w:rsidR="004F0150" w:rsidRPr="004F0150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</w:t>
            </w:r>
            <w:r w:rsidR="0007299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  <w:r w:rsidR="004F015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F0150" w:rsidRPr="004F0150" w14:paraId="5FCA9102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FA07" w14:textId="77777777" w:rsidR="004F0150" w:rsidRPr="00386AAB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ronchodil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DDB1" w14:textId="77777777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D8F2" w14:textId="77777777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8950" w14:textId="0935AA25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  <w:t>0.0</w:t>
            </w:r>
            <w:r w:rsidR="0007299D" w:rsidRPr="00386AAB">
              <w:rPr>
                <w:rFonts w:ascii="Times New Roman" w:eastAsia="游ゴシック" w:hAnsi="Times New Roman" w:cs="Times New Roman" w:hint="eastAsia"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440" w14:textId="77777777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F490" w14:textId="77777777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EEB6" w14:textId="7BF0167D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07299D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73</w:t>
            </w: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F0150" w:rsidRPr="004F0150" w14:paraId="6899CFC1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235" w14:textId="77777777" w:rsidR="004F0150" w:rsidRPr="00386AAB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LAMA/LA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DE74" w14:textId="77777777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E414" w14:textId="77777777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A83C" w14:textId="6D517279" w:rsidR="004F0150" w:rsidRPr="00386AAB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0150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EE3" w14:textId="77777777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832F" w14:textId="77777777" w:rsidR="004F0150" w:rsidRPr="00386AAB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57F3" w14:textId="36827684" w:rsidR="004F0150" w:rsidRPr="00386AAB" w:rsidRDefault="00386AAB" w:rsidP="00386AAB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0150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F0150" w:rsidRPr="004F0150" w14:paraId="3C1B61BD" w14:textId="77777777" w:rsidTr="0007299D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0E14" w14:textId="130B45B0" w:rsidR="004F0150" w:rsidRPr="00386AAB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LAMA</w:t>
            </w:r>
            <w:r w:rsidR="0007299D" w:rsidRPr="00386AAB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7299D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 No-B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15D8" w14:textId="18224D06" w:rsidR="004F0150" w:rsidRPr="00386AAB" w:rsidRDefault="0007299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9</w:t>
            </w:r>
            <w:r w:rsidR="004F0150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CD9F" w14:textId="24A860C7" w:rsidR="004F0150" w:rsidRPr="00386AAB" w:rsidRDefault="00775CA7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  <w:r w:rsidR="0007299D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  <w:r w:rsidR="00A002DB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="0007299D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18B" w14:textId="48DA11A8" w:rsidR="004F0150" w:rsidRPr="00386AAB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F7F4" w14:textId="0DECB02E" w:rsidR="004F0150" w:rsidRPr="00386AAB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</w:t>
            </w:r>
            <w:r w:rsidR="0007299D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  <w:r w:rsidR="004F0150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5283" w14:textId="270979E7" w:rsidR="004F0150" w:rsidRPr="00386AAB" w:rsidRDefault="009915E8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07299D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</w:t>
            </w:r>
            <w:r w:rsidR="007932DF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6.</w:t>
            </w:r>
            <w:r w:rsidR="0007299D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43A2" w14:textId="2257592E" w:rsidR="004F0150" w:rsidRPr="00386AAB" w:rsidRDefault="004F0150" w:rsidP="00386AA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86AAB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F0150" w:rsidRPr="004F0150" w14:paraId="603E7542" w14:textId="77777777" w:rsidTr="0007299D">
        <w:trPr>
          <w:trHeight w:val="375"/>
        </w:trPr>
        <w:tc>
          <w:tcPr>
            <w:tcW w:w="880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D37E" w14:textId="3C88BE34" w:rsidR="004F0150" w:rsidRPr="004F0150" w:rsidRDefault="001E0C51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FL</w:t>
            </w:r>
            <w:r w:rsidR="00652B8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915E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ir flow limitation</w:t>
            </w:r>
            <w:r w:rsidR="004F015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; LAMA: long-acting muscarinic antagonists; LABA: long-acting β2 –agonists; BD: bronchodilator; RR: relative risk; CI: confidence interval</w:t>
            </w:r>
          </w:p>
        </w:tc>
      </w:tr>
    </w:tbl>
    <w:p w14:paraId="4770BDC2" w14:textId="77777777" w:rsidR="004F0150" w:rsidRPr="0007299D" w:rsidRDefault="004F0150" w:rsidP="004F0150">
      <w:pPr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</w:p>
    <w:p w14:paraId="4B2C86EE" w14:textId="77777777" w:rsidR="004F0150" w:rsidRPr="004F0150" w:rsidRDefault="004F0150" w:rsidP="004F0150">
      <w:pPr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F0150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B. </w:t>
      </w:r>
      <w:r w:rsidRPr="004F0150">
        <w:rPr>
          <w:rFonts w:ascii="Times New Roman" w:eastAsia="ＭＳ 明朝" w:hAnsi="Times New Roman" w:cs="Times New Roman"/>
          <w:bCs/>
          <w:sz w:val="24"/>
          <w:szCs w:val="24"/>
        </w:rPr>
        <w:t xml:space="preserve">Analysis of favorable factors for disease-free survival </w:t>
      </w:r>
    </w:p>
    <w:tbl>
      <w:tblPr>
        <w:tblW w:w="87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850"/>
        <w:gridCol w:w="1276"/>
        <w:gridCol w:w="789"/>
        <w:gridCol w:w="850"/>
        <w:gridCol w:w="1134"/>
        <w:gridCol w:w="709"/>
      </w:tblGrid>
      <w:tr w:rsidR="004F0150" w:rsidRPr="004F0150" w14:paraId="61CC45FA" w14:textId="77777777" w:rsidTr="00C14F40">
        <w:trPr>
          <w:trHeight w:val="375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412EEF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Clinicopathologic variable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22B78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A4741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4F0150" w:rsidRPr="004F0150" w14:paraId="477BB71C" w14:textId="77777777" w:rsidTr="00C14F40">
        <w:trPr>
          <w:trHeight w:val="375"/>
        </w:trPr>
        <w:tc>
          <w:tcPr>
            <w:tcW w:w="311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57EF4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44F81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ABAE4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908B0E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363D6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9FB16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95%CI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723583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 </w:t>
            </w:r>
          </w:p>
        </w:tc>
      </w:tr>
      <w:tr w:rsidR="004F0150" w:rsidRPr="004F0150" w14:paraId="659C837D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7A7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Age (&lt; 75 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D9D4" w14:textId="53B7DA9F" w:rsidR="004F0150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4A6B" w14:textId="31FE3193" w:rsidR="004F0150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1BF" w14:textId="09937AF6" w:rsidR="004F0150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754A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56C0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C671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F0150" w:rsidRPr="004F0150" w14:paraId="783E6080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D3338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Histology</w:t>
            </w: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B8E5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02F4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3BB6" w14:textId="6CE30FAE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  <w:r w:rsidR="002A381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16C44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3A8E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28DC" w14:textId="1A21781B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FE4B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F0150" w:rsidRPr="004F0150" w14:paraId="0B7469BD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13E0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Squamous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3823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86A9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4C31C" w14:textId="241406A9" w:rsidR="004F0150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015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C81C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CA30" w14:textId="77777777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3828E" w14:textId="61DDA167" w:rsidR="004F0150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015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F0150" w:rsidRPr="004F0150" w14:paraId="0EB00936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3DB9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 xml:space="preserve">  Adeno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8F50" w14:textId="1E24E496" w:rsidR="004F0150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D73D" w14:textId="1CC41F64" w:rsidR="004F0150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1D92" w14:textId="689053D8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2A381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3EC8" w14:textId="30F2DFD6" w:rsidR="004F0150" w:rsidRPr="004F0150" w:rsidRDefault="00FE4BB2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5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16935" w14:textId="76608119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7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DD4F8" w14:textId="78A24252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="00FE4BB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52</w:t>
            </w:r>
          </w:p>
        </w:tc>
      </w:tr>
      <w:tr w:rsidR="004F0150" w:rsidRPr="004F0150" w14:paraId="02B3AC4D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0B4D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42AB" w14:textId="12F77DEB" w:rsidR="004F0150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6EB8" w14:textId="11C31E22" w:rsidR="004F0150" w:rsidRPr="004F0150" w:rsidRDefault="002A381D" w:rsidP="002A381D">
            <w:pPr>
              <w:widowControl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A3F18" w14:textId="7AD2D06B" w:rsidR="004F0150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42AE" w14:textId="03DEA00C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</w:t>
            </w: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C136" w14:textId="5B10DF22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10B5" w14:textId="6617D926" w:rsidR="004F0150" w:rsidRPr="004F0150" w:rsidRDefault="00FE4BB2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2A381D" w:rsidRPr="004F0150" w14:paraId="34E51CD0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93BC8" w14:textId="5A1E8AF0" w:rsidR="002A381D" w:rsidRPr="004F0150" w:rsidRDefault="002A381D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915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Severely of AFL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mil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72A6A" w14:textId="686FEDEC" w:rsidR="002A381D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31EA4" w14:textId="03B47427" w:rsidR="002A381D" w:rsidRDefault="002A381D" w:rsidP="002A381D">
            <w:pPr>
              <w:widowControl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54-1.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B566A" w14:textId="13DECD30" w:rsidR="002A381D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EFC60" w14:textId="4AC99589" w:rsidR="002A381D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49683" w14:textId="327A73EC" w:rsidR="002A381D" w:rsidRPr="004F0150" w:rsidRDefault="002A381D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EFCCD" w14:textId="0E85C42A" w:rsidR="002A381D" w:rsidRPr="004F0150" w:rsidRDefault="00386AAB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F0150" w:rsidRPr="004F0150" w14:paraId="6DCC0E58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B075" w14:textId="77777777" w:rsidR="004F0150" w:rsidRPr="004F0150" w:rsidRDefault="004F0150" w:rsidP="004F015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Lymph node metastasis (abs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1F9" w14:textId="066EF04D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C14F4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834B" w14:textId="761823F1" w:rsidR="004F0150" w:rsidRPr="004F0150" w:rsidRDefault="004F015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C14F4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C14F4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92D0" w14:textId="0070B168" w:rsidR="004F0150" w:rsidRPr="004F0150" w:rsidRDefault="00C14F40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02BD" w14:textId="24A3975F" w:rsidR="004F0150" w:rsidRPr="004F0150" w:rsidRDefault="00FE4BB2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E9F2" w14:textId="70C32655" w:rsidR="004F0150" w:rsidRPr="004F0150" w:rsidRDefault="00FE4BB2" w:rsidP="004F015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3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3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C838" w14:textId="6C7BCBE8" w:rsidR="004F0150" w:rsidRPr="004F0150" w:rsidRDefault="00652B8F" w:rsidP="00652B8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C14F40" w:rsidRPr="004F0150" w14:paraId="057AC0B3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581" w14:textId="77777777" w:rsidR="00C14F40" w:rsidRPr="004F0150" w:rsidRDefault="00C14F40" w:rsidP="00C14F4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thologic st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901F" w14:textId="77777777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A8F7" w14:textId="77777777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CBF1" w14:textId="0A5E39BD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CFF1" w14:textId="77777777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FE7" w14:textId="77777777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21B" w14:textId="329A6F06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652B8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0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14F40" w:rsidRPr="004F0150" w14:paraId="01BECCDE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532A" w14:textId="77777777" w:rsidR="00C14F40" w:rsidRPr="004F0150" w:rsidRDefault="00C14F40" w:rsidP="00C14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5EAF" w14:textId="77777777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CAE" w14:textId="77777777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5663" w14:textId="3CC32745" w:rsidR="00C14F40" w:rsidRPr="004F0150" w:rsidRDefault="00386AAB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C14F4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F25F" w14:textId="77777777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219F" w14:textId="77777777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506" w14:textId="2DF82A40" w:rsidR="00C14F40" w:rsidRPr="004F0150" w:rsidRDefault="00386AAB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C14F4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14F40" w:rsidRPr="004F0150" w14:paraId="256D816B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1148" w14:textId="77777777" w:rsidR="00C14F40" w:rsidRPr="004F0150" w:rsidRDefault="00C14F40" w:rsidP="00C14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637" w14:textId="1F18EBC2" w:rsidR="00C14F40" w:rsidRPr="004F0150" w:rsidRDefault="004F75D8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5928" w14:textId="6F44B468" w:rsidR="00C14F40" w:rsidRPr="004F0150" w:rsidRDefault="004F75D8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7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30D2" w14:textId="46058D6B" w:rsidR="00C14F40" w:rsidRPr="004F0150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="004F75D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A13D" w14:textId="4C23A42C" w:rsidR="00C14F40" w:rsidRPr="004F0150" w:rsidRDefault="00652B8F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66F" w14:textId="31CCF4BC" w:rsidR="00C14F40" w:rsidRPr="004F0150" w:rsidRDefault="004F23CB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2-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CB49" w14:textId="653D54BD" w:rsidR="00C14F40" w:rsidRPr="004F0150" w:rsidRDefault="004F23CB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31</w:t>
            </w:r>
            <w:r w:rsidR="00C14F4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14F40" w:rsidRPr="004F0150" w14:paraId="69054D82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DCD" w14:textId="77777777" w:rsidR="00C14F40" w:rsidRPr="004F0150" w:rsidRDefault="00C14F40" w:rsidP="00C14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79B3" w14:textId="0C235BFA" w:rsidR="00C14F40" w:rsidRPr="004F0150" w:rsidRDefault="004F75D8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94FA" w14:textId="14852A80" w:rsidR="00C14F40" w:rsidRPr="004F0150" w:rsidRDefault="004F75D8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32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990" w14:textId="52012824" w:rsidR="00C14F40" w:rsidRPr="004F0150" w:rsidRDefault="004F75D8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64FD" w14:textId="3D0BC8FB" w:rsidR="00C14F40" w:rsidRPr="004F0150" w:rsidRDefault="00652B8F" w:rsidP="00652B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</w:t>
            </w:r>
            <w:r w:rsidR="00ED50C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223" w14:textId="3929541F" w:rsidR="00C14F40" w:rsidRPr="004F0150" w:rsidRDefault="00652B8F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56</w:t>
            </w:r>
            <w:r w:rsidR="004F714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359" w14:textId="0B25F25C" w:rsidR="00C14F40" w:rsidRPr="004F0150" w:rsidRDefault="00652B8F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</w:t>
            </w:r>
            <w:r w:rsidR="004F23C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C14F4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14F40" w:rsidRPr="004F0150" w14:paraId="6F90BF80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C91" w14:textId="77777777" w:rsidR="00C14F40" w:rsidRPr="00386AAB" w:rsidRDefault="00C14F40" w:rsidP="00C14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ronchodil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9F37" w14:textId="77777777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EB9" w14:textId="77777777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8C75" w14:textId="510CA169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4F75D8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="00ED50C3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48C3" w14:textId="77777777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5AB" w14:textId="77777777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F6C5" w14:textId="349F2E3E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  <w:r w:rsidR="00ED50C3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C14F40" w:rsidRPr="004F0150" w14:paraId="4CA895C2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8CD6" w14:textId="77777777" w:rsidR="00C14F40" w:rsidRPr="00386AAB" w:rsidRDefault="00C14F40" w:rsidP="00C14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LAMA/LA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A09F" w14:textId="77777777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40C" w14:textId="77777777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2AB8" w14:textId="5060E4F9" w:rsidR="00C14F40" w:rsidRPr="00386AAB" w:rsidRDefault="00386AAB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C14F40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A027" w14:textId="77777777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9A55" w14:textId="77777777" w:rsidR="00C14F40" w:rsidRPr="00386AAB" w:rsidRDefault="00C14F40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A87D" w14:textId="65CEB13F" w:rsidR="00C14F40" w:rsidRPr="00386AAB" w:rsidRDefault="00386AAB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C14F40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14F40" w:rsidRPr="004F0150" w14:paraId="10BEF7B2" w14:textId="77777777" w:rsidTr="00C14F40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EDA" w14:textId="7F3A8787" w:rsidR="00C14F40" w:rsidRPr="00386AAB" w:rsidRDefault="00C14F40" w:rsidP="00C14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LAMA</w:t>
            </w:r>
            <w:r w:rsidR="00ED50C3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r No-B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710" w14:textId="647AB765" w:rsidR="00C14F40" w:rsidRPr="00386AAB" w:rsidRDefault="004F75D8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</w:t>
            </w:r>
            <w:r w:rsidR="00ED50C3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  <w:r w:rsidR="00C14F40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F9A6" w14:textId="7F00E9D5" w:rsidR="00C14F40" w:rsidRPr="00386AAB" w:rsidRDefault="004F75D8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  <w:r w:rsidR="00ED50C3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  <w:r w:rsidR="004F714E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ED50C3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2EEC" w14:textId="684485BC" w:rsidR="00C14F40" w:rsidRPr="00386AAB" w:rsidRDefault="00386AAB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DBF6" w14:textId="6E9A1B44" w:rsidR="00C14F40" w:rsidRPr="00386AAB" w:rsidRDefault="00652B8F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</w:t>
            </w:r>
            <w:r w:rsidR="00ED50C3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  <w:r w:rsidR="00C14F40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7077" w14:textId="1907B644" w:rsidR="00C14F40" w:rsidRPr="00386AAB" w:rsidRDefault="00ED50C3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4</w:t>
            </w:r>
            <w:r w:rsidR="004F714E"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Pr="00386AA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810" w14:textId="6891DA97" w:rsidR="00C14F40" w:rsidRPr="00386AAB" w:rsidRDefault="005A2EEE" w:rsidP="00C14F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C14F40" w:rsidRPr="004F0150" w14:paraId="5DAFE506" w14:textId="77777777" w:rsidTr="00C14F40">
        <w:trPr>
          <w:trHeight w:val="375"/>
        </w:trPr>
        <w:tc>
          <w:tcPr>
            <w:tcW w:w="872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C17F5" w14:textId="53C32996" w:rsidR="00C14F40" w:rsidRPr="004F0150" w:rsidRDefault="00652B8F" w:rsidP="00C14F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FL: air flow limitation</w:t>
            </w:r>
            <w:r w:rsidR="00C14F40" w:rsidRPr="004F015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; LAMA: long-acting muscarinic antagonists; LABA: long-acting β2 –agonists; BD: bronchodilator; RR: relative risk; CI: confidence interval</w:t>
            </w:r>
          </w:p>
        </w:tc>
      </w:tr>
    </w:tbl>
    <w:p w14:paraId="3FF1FAE9" w14:textId="77777777" w:rsidR="004F0150" w:rsidRPr="004F0150" w:rsidRDefault="004F0150" w:rsidP="004F0150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1F670FB2" w14:textId="77777777" w:rsidR="00872C02" w:rsidRPr="00ED50C3" w:rsidRDefault="00872C02"/>
    <w:sectPr w:rsidR="00872C02" w:rsidRPr="00ED50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8762DB" w14:textId="77777777" w:rsidR="00642D46" w:rsidRDefault="00642D46" w:rsidP="00EC3C6C">
      <w:r>
        <w:separator/>
      </w:r>
    </w:p>
  </w:endnote>
  <w:endnote w:type="continuationSeparator" w:id="0">
    <w:p w14:paraId="7D8462AC" w14:textId="77777777" w:rsidR="00642D46" w:rsidRDefault="00642D46" w:rsidP="00EC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A0AA98" w14:textId="77777777" w:rsidR="00642D46" w:rsidRDefault="00642D46" w:rsidP="00EC3C6C">
      <w:r>
        <w:separator/>
      </w:r>
    </w:p>
  </w:footnote>
  <w:footnote w:type="continuationSeparator" w:id="0">
    <w:p w14:paraId="62C7DC8E" w14:textId="77777777" w:rsidR="00642D46" w:rsidRDefault="00642D46" w:rsidP="00EC3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150"/>
    <w:rsid w:val="00050AE2"/>
    <w:rsid w:val="0007299D"/>
    <w:rsid w:val="001E0C51"/>
    <w:rsid w:val="001F4CD4"/>
    <w:rsid w:val="002A0543"/>
    <w:rsid w:val="002A381D"/>
    <w:rsid w:val="00386AAB"/>
    <w:rsid w:val="00393A01"/>
    <w:rsid w:val="00450D91"/>
    <w:rsid w:val="00471321"/>
    <w:rsid w:val="004F0150"/>
    <w:rsid w:val="004F23CB"/>
    <w:rsid w:val="004F714E"/>
    <w:rsid w:val="004F75D8"/>
    <w:rsid w:val="00570668"/>
    <w:rsid w:val="005A2EEE"/>
    <w:rsid w:val="005C0CDA"/>
    <w:rsid w:val="00642D46"/>
    <w:rsid w:val="00652B8F"/>
    <w:rsid w:val="006C474C"/>
    <w:rsid w:val="00775CA7"/>
    <w:rsid w:val="007932DF"/>
    <w:rsid w:val="00872C02"/>
    <w:rsid w:val="009915E8"/>
    <w:rsid w:val="00A002DB"/>
    <w:rsid w:val="00A17626"/>
    <w:rsid w:val="00AF6585"/>
    <w:rsid w:val="00B50FA0"/>
    <w:rsid w:val="00C14F40"/>
    <w:rsid w:val="00EC3C6C"/>
    <w:rsid w:val="00ED50C3"/>
    <w:rsid w:val="00FC7885"/>
    <w:rsid w:val="00FE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2449A2"/>
  <w15:chartTrackingRefBased/>
  <w15:docId w15:val="{D2F37F60-ACD1-4B87-B57D-55A8A4DC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C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C6C"/>
  </w:style>
  <w:style w:type="paragraph" w:styleId="a5">
    <w:name w:val="footer"/>
    <w:basedOn w:val="a"/>
    <w:link w:val="a6"/>
    <w:uiPriority w:val="99"/>
    <w:unhideWhenUsed/>
    <w:rsid w:val="00EC3C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 陽子</dc:creator>
  <cp:keywords/>
  <dc:description/>
  <cp:lastModifiedBy>Windows User</cp:lastModifiedBy>
  <cp:revision>9</cp:revision>
  <dcterms:created xsi:type="dcterms:W3CDTF">2021-03-26T15:19:00Z</dcterms:created>
  <dcterms:modified xsi:type="dcterms:W3CDTF">2021-05-07T12:35:00Z</dcterms:modified>
</cp:coreProperties>
</file>